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1338" w:rsidRPr="002358FC" w:rsidRDefault="00301338" w:rsidP="00301338">
      <w:pPr>
        <w:pStyle w:val="Beschriftung"/>
        <w:keepNext/>
        <w:rPr>
          <w:rFonts w:ascii="Arial" w:hAnsi="Arial" w:cs="Arial"/>
          <w:b w:val="0"/>
          <w:color w:val="auto"/>
          <w:sz w:val="24"/>
          <w:szCs w:val="24"/>
          <w:lang w:val="en-GB"/>
        </w:rPr>
      </w:pPr>
      <w:r w:rsidRPr="002358FC">
        <w:rPr>
          <w:rFonts w:ascii="Arial" w:hAnsi="Arial" w:cs="Arial"/>
          <w:color w:val="auto"/>
          <w:sz w:val="24"/>
          <w:szCs w:val="24"/>
          <w:lang w:val="en-GB"/>
        </w:rPr>
        <w:t xml:space="preserve">Table </w:t>
      </w:r>
      <w:r w:rsidRPr="00BD33C5">
        <w:rPr>
          <w:rFonts w:ascii="Arial" w:hAnsi="Arial" w:cs="Arial"/>
          <w:color w:val="auto"/>
          <w:sz w:val="24"/>
          <w:szCs w:val="24"/>
          <w:lang w:val="en-US"/>
        </w:rPr>
        <w:t>S2</w:t>
      </w:r>
      <w:r w:rsidRPr="002358FC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  <w:r w:rsidRPr="002358FC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Plasmids used in this study. </w:t>
      </w:r>
    </w:p>
    <w:tbl>
      <w:tblPr>
        <w:tblStyle w:val="EinfacheTabelle4"/>
        <w:tblW w:w="9067" w:type="dxa"/>
        <w:tblLayout w:type="fixed"/>
        <w:tblLook w:val="04A0" w:firstRow="1" w:lastRow="0" w:firstColumn="1" w:lastColumn="0" w:noHBand="0" w:noVBand="1"/>
      </w:tblPr>
      <w:tblGrid>
        <w:gridCol w:w="2410"/>
        <w:gridCol w:w="2589"/>
        <w:gridCol w:w="1415"/>
        <w:gridCol w:w="2653"/>
      </w:tblGrid>
      <w:tr w:rsidR="00301338" w:rsidTr="00E153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</w:tcPr>
          <w:p w:rsidR="00301338" w:rsidRPr="004A11FD" w:rsidRDefault="00301338" w:rsidP="00E15388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A11FD">
              <w:rPr>
                <w:rFonts w:ascii="Arial" w:hAnsi="Arial" w:cs="Arial"/>
                <w:sz w:val="24"/>
                <w:szCs w:val="24"/>
                <w:lang w:val="en-GB"/>
              </w:rPr>
              <w:t>name</w:t>
            </w:r>
          </w:p>
        </w:tc>
        <w:tc>
          <w:tcPr>
            <w:tcW w:w="2589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</w:tcPr>
          <w:p w:rsidR="00301338" w:rsidRPr="004A11FD" w:rsidRDefault="00301338" w:rsidP="00E1538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A11FD">
              <w:rPr>
                <w:rFonts w:ascii="Arial" w:hAnsi="Arial" w:cs="Arial"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1415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</w:tcPr>
          <w:p w:rsidR="00301338" w:rsidRPr="004A11FD" w:rsidRDefault="00301338" w:rsidP="00E1538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A11FD">
              <w:rPr>
                <w:rFonts w:ascii="Arial" w:hAnsi="Arial" w:cs="Arial"/>
                <w:sz w:val="24"/>
                <w:szCs w:val="24"/>
                <w:lang w:val="en-GB"/>
              </w:rPr>
              <w:t>resistance</w:t>
            </w:r>
          </w:p>
        </w:tc>
        <w:tc>
          <w:tcPr>
            <w:tcW w:w="26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</w:tcPr>
          <w:p w:rsidR="00301338" w:rsidRPr="004A11FD" w:rsidRDefault="00301338" w:rsidP="00E1538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A11FD">
              <w:rPr>
                <w:rFonts w:ascii="Arial" w:hAnsi="Arial" w:cs="Arial"/>
                <w:sz w:val="24"/>
                <w:szCs w:val="24"/>
                <w:lang w:val="en-GB"/>
              </w:rPr>
              <w:t>reference</w:t>
            </w:r>
          </w:p>
        </w:tc>
      </w:tr>
      <w:tr w:rsidR="00301338" w:rsidTr="00E15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301338" w:rsidRPr="003E633B" w:rsidRDefault="00301338" w:rsidP="00E15388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 w:rsidRPr="003E633B">
              <w:rPr>
                <w:rStyle w:val="markedcontent"/>
                <w:rFonts w:ascii="Arial" w:hAnsi="Arial" w:cs="Arial"/>
                <w:b w:val="0"/>
                <w:sz w:val="24"/>
                <w:szCs w:val="24"/>
              </w:rPr>
              <w:t>pDR111</w:t>
            </w:r>
          </w:p>
        </w:tc>
        <w:tc>
          <w:tcPr>
            <w:tcW w:w="2589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301338" w:rsidRPr="003E633B" w:rsidRDefault="00301338" w:rsidP="00E1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15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301338" w:rsidRPr="003E633B" w:rsidRDefault="00301338" w:rsidP="00E1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amp</w:t>
            </w:r>
          </w:p>
        </w:tc>
        <w:tc>
          <w:tcPr>
            <w:tcW w:w="2653" w:type="dxa"/>
            <w:tcBorders>
              <w:top w:val="single" w:sz="8" w:space="0" w:color="auto"/>
            </w:tcBorders>
            <w:shd w:val="clear" w:color="auto" w:fill="auto"/>
          </w:tcPr>
          <w:p w:rsidR="00301338" w:rsidRPr="006A3C42" w:rsidRDefault="00E23E66" w:rsidP="00E1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E633B">
              <w:rPr>
                <w:rStyle w:val="markedcontent"/>
                <w:rFonts w:ascii="Arial" w:hAnsi="Arial" w:cs="Arial"/>
                <w:sz w:val="24"/>
                <w:szCs w:val="24"/>
              </w:rPr>
              <w:t>(BGSCID: ECE312)</w:t>
            </w:r>
          </w:p>
        </w:tc>
      </w:tr>
      <w:tr w:rsidR="00301338" w:rsidTr="00E153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:rsidR="00301338" w:rsidRPr="003E633B" w:rsidRDefault="00301338" w:rsidP="00E15388">
            <w:pPr>
              <w:spacing w:line="360" w:lineRule="auto"/>
              <w:rPr>
                <w:rStyle w:val="markedcontent"/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>
              <w:rPr>
                <w:rStyle w:val="markedcontent"/>
                <w:rFonts w:ascii="Arial" w:hAnsi="Arial" w:cs="Arial"/>
                <w:b w:val="0"/>
                <w:sz w:val="24"/>
                <w:szCs w:val="24"/>
              </w:rPr>
              <w:t>pMAD</w:t>
            </w:r>
            <w:proofErr w:type="spellEnd"/>
          </w:p>
        </w:tc>
        <w:tc>
          <w:tcPr>
            <w:tcW w:w="2589" w:type="dxa"/>
            <w:shd w:val="clear" w:color="auto" w:fill="FFFFFF" w:themeFill="background1"/>
          </w:tcPr>
          <w:p w:rsidR="00301338" w:rsidRPr="003E633B" w:rsidRDefault="00301338" w:rsidP="00E153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15" w:type="dxa"/>
            <w:shd w:val="clear" w:color="auto" w:fill="FFFFFF" w:themeFill="background1"/>
          </w:tcPr>
          <w:p w:rsidR="00301338" w:rsidRPr="00A17A8A" w:rsidRDefault="00301338" w:rsidP="00E153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17A8A">
              <w:rPr>
                <w:rFonts w:ascii="Arial" w:hAnsi="Arial" w:cs="Arial"/>
                <w:sz w:val="24"/>
                <w:szCs w:val="24"/>
                <w:lang w:val="en-GB"/>
              </w:rPr>
              <w:t>amp</w:t>
            </w:r>
          </w:p>
        </w:tc>
        <w:tc>
          <w:tcPr>
            <w:tcW w:w="2653" w:type="dxa"/>
            <w:shd w:val="clear" w:color="auto" w:fill="auto"/>
          </w:tcPr>
          <w:p w:rsidR="00301338" w:rsidRPr="006A3C42" w:rsidRDefault="00F53961" w:rsidP="00E153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arkedcontent"/>
                <w:rFonts w:ascii="Arial" w:hAnsi="Arial" w:cs="Arial"/>
                <w:sz w:val="24"/>
                <w:szCs w:val="24"/>
              </w:rPr>
            </w:pPr>
            <w:r>
              <w:rPr>
                <w:rStyle w:val="markedcontent"/>
                <w:rFonts w:ascii="Arial" w:hAnsi="Arial" w:cs="Arial"/>
                <w:sz w:val="24"/>
                <w:szCs w:val="24"/>
              </w:rPr>
              <w:t>(</w:t>
            </w:r>
            <w:r w:rsidR="00E23E66">
              <w:rPr>
                <w:rStyle w:val="markedcontent"/>
                <w:rFonts w:ascii="Arial" w:hAnsi="Arial" w:cs="Arial"/>
                <w:sz w:val="24"/>
                <w:szCs w:val="24"/>
              </w:rPr>
              <w:t>1</w:t>
            </w:r>
            <w:r>
              <w:rPr>
                <w:rStyle w:val="markedcontent"/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01338" w:rsidTr="00E15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:rsidR="00301338" w:rsidRPr="003E633B" w:rsidRDefault="00301338" w:rsidP="00E15388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 w:rsidRPr="003E633B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pAKI1</w:t>
            </w:r>
          </w:p>
        </w:tc>
        <w:tc>
          <w:tcPr>
            <w:tcW w:w="2589" w:type="dxa"/>
            <w:shd w:val="clear" w:color="auto" w:fill="FFFFFF" w:themeFill="background1"/>
          </w:tcPr>
          <w:p w:rsidR="00301338" w:rsidRPr="003E633B" w:rsidRDefault="00301338" w:rsidP="00E1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E633B">
              <w:rPr>
                <w:rStyle w:val="markedcontent"/>
                <w:rFonts w:ascii="Arial" w:hAnsi="Arial" w:cs="Arial"/>
                <w:sz w:val="24"/>
                <w:szCs w:val="24"/>
              </w:rPr>
              <w:t xml:space="preserve">pDR111 x </w:t>
            </w:r>
            <w:proofErr w:type="spellStart"/>
            <w:r w:rsidRPr="003E633B">
              <w:rPr>
                <w:rStyle w:val="markedcontent"/>
                <w:rFonts w:ascii="Arial" w:hAnsi="Arial" w:cs="Arial"/>
                <w:i/>
                <w:sz w:val="24"/>
                <w:szCs w:val="24"/>
              </w:rPr>
              <w:t>comGC</w:t>
            </w:r>
            <w:bookmarkStart w:id="0" w:name="OLE_LINK3"/>
            <w:r w:rsidRPr="003E633B">
              <w:rPr>
                <w:rStyle w:val="markedcontent"/>
                <w:rFonts w:ascii="Arial" w:hAnsi="Arial" w:cs="Arial"/>
                <w:i/>
                <w:sz w:val="24"/>
                <w:szCs w:val="24"/>
                <w:vertAlign w:val="superscript"/>
              </w:rPr>
              <w:t>CYS</w:t>
            </w:r>
            <w:bookmarkEnd w:id="0"/>
            <w:proofErr w:type="spellEnd"/>
          </w:p>
        </w:tc>
        <w:tc>
          <w:tcPr>
            <w:tcW w:w="1415" w:type="dxa"/>
            <w:shd w:val="clear" w:color="auto" w:fill="FFFFFF" w:themeFill="background1"/>
          </w:tcPr>
          <w:p w:rsidR="00301338" w:rsidRPr="003E633B" w:rsidRDefault="00301338" w:rsidP="00E1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amp</w:t>
            </w:r>
          </w:p>
        </w:tc>
        <w:tc>
          <w:tcPr>
            <w:tcW w:w="2653" w:type="dxa"/>
            <w:shd w:val="clear" w:color="auto" w:fill="FFFFFF" w:themeFill="background1"/>
          </w:tcPr>
          <w:p w:rsidR="00301338" w:rsidRPr="003E633B" w:rsidRDefault="00301338" w:rsidP="00E1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this study</w:t>
            </w:r>
          </w:p>
        </w:tc>
      </w:tr>
      <w:tr w:rsidR="00301338" w:rsidTr="00E153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:rsidR="00301338" w:rsidRPr="003E633B" w:rsidRDefault="00301338" w:rsidP="00E15388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 w:rsidRPr="003E633B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pAKI2</w:t>
            </w:r>
          </w:p>
        </w:tc>
        <w:tc>
          <w:tcPr>
            <w:tcW w:w="2589" w:type="dxa"/>
            <w:shd w:val="clear" w:color="auto" w:fill="FFFFFF" w:themeFill="background1"/>
          </w:tcPr>
          <w:p w:rsidR="00301338" w:rsidRPr="003E633B" w:rsidRDefault="00301338" w:rsidP="00E153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E633B">
              <w:rPr>
                <w:rStyle w:val="markedcontent"/>
                <w:rFonts w:ascii="Arial" w:hAnsi="Arial" w:cs="Arial"/>
                <w:sz w:val="24"/>
                <w:szCs w:val="24"/>
              </w:rPr>
              <w:t xml:space="preserve">pDR111 x </w:t>
            </w:r>
            <w:proofErr w:type="spellStart"/>
            <w:r w:rsidRPr="003E633B">
              <w:rPr>
                <w:rStyle w:val="markedcontent"/>
                <w:rFonts w:ascii="Arial" w:hAnsi="Arial" w:cs="Arial"/>
                <w:i/>
                <w:sz w:val="24"/>
                <w:szCs w:val="24"/>
              </w:rPr>
              <w:t>comGC</w:t>
            </w:r>
            <w:proofErr w:type="spellEnd"/>
          </w:p>
        </w:tc>
        <w:tc>
          <w:tcPr>
            <w:tcW w:w="1415" w:type="dxa"/>
            <w:shd w:val="clear" w:color="auto" w:fill="FFFFFF" w:themeFill="background1"/>
          </w:tcPr>
          <w:p w:rsidR="00301338" w:rsidRPr="003E633B" w:rsidRDefault="00301338" w:rsidP="00E153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amp</w:t>
            </w:r>
          </w:p>
        </w:tc>
        <w:tc>
          <w:tcPr>
            <w:tcW w:w="2653" w:type="dxa"/>
            <w:shd w:val="clear" w:color="auto" w:fill="FFFFFF" w:themeFill="background1"/>
          </w:tcPr>
          <w:p w:rsidR="00301338" w:rsidRPr="003E633B" w:rsidRDefault="00301338" w:rsidP="00E153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this study</w:t>
            </w:r>
          </w:p>
        </w:tc>
      </w:tr>
      <w:tr w:rsidR="00301338" w:rsidTr="00E15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:rsidR="00301338" w:rsidRPr="003E633B" w:rsidRDefault="00301338" w:rsidP="00E15388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 w:rsidRPr="003E633B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pAKI3</w:t>
            </w:r>
          </w:p>
        </w:tc>
        <w:tc>
          <w:tcPr>
            <w:tcW w:w="2589" w:type="dxa"/>
            <w:shd w:val="clear" w:color="auto" w:fill="FFFFFF" w:themeFill="background1"/>
          </w:tcPr>
          <w:p w:rsidR="00301338" w:rsidRPr="003E633B" w:rsidRDefault="00301338" w:rsidP="00E1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E633B">
              <w:rPr>
                <w:rStyle w:val="markedcontent"/>
                <w:rFonts w:ascii="Arial" w:hAnsi="Arial" w:cs="Arial"/>
                <w:sz w:val="24"/>
                <w:szCs w:val="24"/>
              </w:rPr>
              <w:t xml:space="preserve">pDR111 x </w:t>
            </w:r>
            <w:proofErr w:type="spellStart"/>
            <w:r w:rsidRPr="003E633B">
              <w:rPr>
                <w:rStyle w:val="markedcontent"/>
                <w:rFonts w:ascii="Arial" w:hAnsi="Arial" w:cs="Arial"/>
                <w:i/>
                <w:sz w:val="24"/>
                <w:szCs w:val="24"/>
              </w:rPr>
              <w:t>comGC</w:t>
            </w:r>
            <w:proofErr w:type="spellEnd"/>
            <w:r w:rsidRPr="003E633B">
              <w:rPr>
                <w:rStyle w:val="markedcontent"/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67074C">
              <w:rPr>
                <w:rStyle w:val="markedcontent"/>
                <w:rFonts w:ascii="Arial" w:hAnsi="Arial" w:cs="Arial"/>
                <w:sz w:val="24"/>
                <w:szCs w:val="24"/>
              </w:rPr>
              <w:t>(RBS)</w:t>
            </w:r>
          </w:p>
        </w:tc>
        <w:tc>
          <w:tcPr>
            <w:tcW w:w="1415" w:type="dxa"/>
            <w:shd w:val="clear" w:color="auto" w:fill="FFFFFF" w:themeFill="background1"/>
          </w:tcPr>
          <w:p w:rsidR="00301338" w:rsidRPr="003E633B" w:rsidRDefault="00301338" w:rsidP="00E1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amp</w:t>
            </w:r>
          </w:p>
        </w:tc>
        <w:tc>
          <w:tcPr>
            <w:tcW w:w="2653" w:type="dxa"/>
            <w:shd w:val="clear" w:color="auto" w:fill="FFFFFF" w:themeFill="background1"/>
          </w:tcPr>
          <w:p w:rsidR="00301338" w:rsidRPr="003E633B" w:rsidRDefault="00301338" w:rsidP="00E1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this study</w:t>
            </w:r>
          </w:p>
        </w:tc>
      </w:tr>
      <w:tr w:rsidR="00301338" w:rsidRPr="009E7253" w:rsidTr="00E153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301338" w:rsidRPr="003E633B" w:rsidRDefault="00301338" w:rsidP="00E15388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pAKI4</w:t>
            </w:r>
          </w:p>
        </w:tc>
        <w:tc>
          <w:tcPr>
            <w:tcW w:w="2589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301338" w:rsidRPr="009E7253" w:rsidRDefault="00301338" w:rsidP="00E153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arkedcontent"/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9E7253">
              <w:rPr>
                <w:rStyle w:val="markedcontent"/>
                <w:rFonts w:ascii="Arial" w:hAnsi="Arial" w:cs="Arial"/>
                <w:sz w:val="24"/>
                <w:szCs w:val="24"/>
                <w:lang w:val="en-GB"/>
              </w:rPr>
              <w:t>pMAD</w:t>
            </w:r>
            <w:proofErr w:type="spellEnd"/>
            <w:r w:rsidRPr="009E7253">
              <w:rPr>
                <w:rStyle w:val="markedcontent"/>
                <w:rFonts w:ascii="Arial" w:hAnsi="Arial" w:cs="Arial"/>
                <w:sz w:val="24"/>
                <w:szCs w:val="24"/>
                <w:lang w:val="en-GB"/>
              </w:rPr>
              <w:t xml:space="preserve"> x </w:t>
            </w:r>
            <w:proofErr w:type="spellStart"/>
            <w:r w:rsidRPr="009E7253">
              <w:rPr>
                <w:rStyle w:val="markedcontent"/>
                <w:rFonts w:ascii="Arial" w:hAnsi="Arial" w:cs="Arial"/>
                <w:i/>
                <w:sz w:val="24"/>
                <w:szCs w:val="24"/>
                <w:lang w:val="en-GB"/>
              </w:rPr>
              <w:t>comGC</w:t>
            </w:r>
            <w:proofErr w:type="spellEnd"/>
            <w:r w:rsidRPr="003E633B">
              <w:rPr>
                <w:rStyle w:val="markedcontent"/>
                <w:rFonts w:ascii="Arial" w:hAnsi="Arial" w:cs="Arial"/>
                <w:i/>
                <w:sz w:val="24"/>
                <w:szCs w:val="24"/>
                <w:vertAlign w:val="superscript"/>
              </w:rPr>
              <w:t>CYS</w:t>
            </w:r>
          </w:p>
        </w:tc>
        <w:tc>
          <w:tcPr>
            <w:tcW w:w="141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301338" w:rsidRDefault="00301338" w:rsidP="00E153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amp</w:t>
            </w:r>
          </w:p>
        </w:tc>
        <w:tc>
          <w:tcPr>
            <w:tcW w:w="2653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301338" w:rsidRDefault="00301338" w:rsidP="00E153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this study</w:t>
            </w:r>
          </w:p>
        </w:tc>
      </w:tr>
    </w:tbl>
    <w:p w:rsidR="00301338" w:rsidRDefault="00301338" w:rsidP="00301338">
      <w:pPr>
        <w:pStyle w:val="Beschriftung"/>
        <w:keepNext/>
        <w:rPr>
          <w:rFonts w:ascii="Arial" w:hAnsi="Arial" w:cs="Arial"/>
          <w:color w:val="auto"/>
          <w:sz w:val="20"/>
          <w:szCs w:val="20"/>
          <w:lang w:val="en-GB"/>
        </w:rPr>
      </w:pPr>
    </w:p>
    <w:p w:rsidR="00F53961" w:rsidRDefault="00F53961">
      <w:pPr>
        <w:rPr>
          <w:rStyle w:val="markedcontent"/>
          <w:rFonts w:ascii="Arial" w:hAnsi="Arial" w:cs="Arial"/>
          <w:sz w:val="24"/>
          <w:szCs w:val="24"/>
          <w:lang w:val="en-US"/>
        </w:rPr>
      </w:pPr>
      <w:r>
        <w:rPr>
          <w:rStyle w:val="markedcontent"/>
          <w:rFonts w:ascii="Arial" w:hAnsi="Arial" w:cs="Arial"/>
          <w:sz w:val="24"/>
          <w:szCs w:val="24"/>
          <w:lang w:val="en-US"/>
        </w:rPr>
        <w:t>References</w:t>
      </w:r>
      <w:bookmarkStart w:id="1" w:name="_GoBack"/>
      <w:bookmarkEnd w:id="1"/>
    </w:p>
    <w:p w:rsidR="006674E6" w:rsidRDefault="00E23E66">
      <w:r w:rsidRPr="00E23E66">
        <w:rPr>
          <w:rStyle w:val="markedcontent"/>
          <w:rFonts w:ascii="Arial" w:hAnsi="Arial" w:cs="Arial"/>
          <w:sz w:val="24"/>
          <w:szCs w:val="24"/>
          <w:lang w:val="en-US"/>
        </w:rPr>
        <w:t>1</w:t>
      </w:r>
      <w:r w:rsidR="00F53961">
        <w:rPr>
          <w:rStyle w:val="markedcontent"/>
          <w:rFonts w:ascii="Arial" w:hAnsi="Arial" w:cs="Arial"/>
          <w:sz w:val="24"/>
          <w:szCs w:val="24"/>
          <w:lang w:val="en-US"/>
        </w:rPr>
        <w:t>.</w:t>
      </w:r>
      <w:r w:rsidRPr="00E23E66">
        <w:rPr>
          <w:rStyle w:val="markedcontent"/>
          <w:rFonts w:ascii="Arial" w:hAnsi="Arial" w:cs="Arial"/>
          <w:sz w:val="24"/>
          <w:szCs w:val="24"/>
          <w:lang w:val="en-US"/>
        </w:rPr>
        <w:t xml:space="preserve"> </w:t>
      </w:r>
      <w:r w:rsidRPr="006A3C42">
        <w:rPr>
          <w:rFonts w:ascii="Arial" w:hAnsi="Arial" w:cs="Arial"/>
          <w:sz w:val="24"/>
          <w:szCs w:val="24"/>
          <w:lang w:val="en-GB"/>
        </w:rPr>
        <w:t xml:space="preserve">Ben-Yehuda, S., Rudner, D. Z., &amp; </w:t>
      </w:r>
      <w:proofErr w:type="spellStart"/>
      <w:r w:rsidRPr="006A3C42">
        <w:rPr>
          <w:rFonts w:ascii="Arial" w:hAnsi="Arial" w:cs="Arial"/>
          <w:sz w:val="24"/>
          <w:szCs w:val="24"/>
          <w:lang w:val="en-GB"/>
        </w:rPr>
        <w:t>Losick</w:t>
      </w:r>
      <w:proofErr w:type="spellEnd"/>
      <w:r w:rsidRPr="006A3C42">
        <w:rPr>
          <w:rFonts w:ascii="Arial" w:hAnsi="Arial" w:cs="Arial"/>
          <w:sz w:val="24"/>
          <w:szCs w:val="24"/>
          <w:lang w:val="en-GB"/>
        </w:rPr>
        <w:t xml:space="preserve">, R. (2003). </w:t>
      </w:r>
      <w:proofErr w:type="spellStart"/>
      <w:r w:rsidRPr="006A3C42">
        <w:rPr>
          <w:rFonts w:ascii="Arial" w:hAnsi="Arial" w:cs="Arial"/>
          <w:sz w:val="24"/>
          <w:szCs w:val="24"/>
          <w:lang w:val="en-GB"/>
        </w:rPr>
        <w:t>RacA</w:t>
      </w:r>
      <w:proofErr w:type="spellEnd"/>
      <w:r w:rsidRPr="006A3C42">
        <w:rPr>
          <w:rFonts w:ascii="Arial" w:hAnsi="Arial" w:cs="Arial"/>
          <w:sz w:val="24"/>
          <w:szCs w:val="24"/>
          <w:lang w:val="en-GB"/>
        </w:rPr>
        <w:t xml:space="preserve">, a bacterial protein that anchors chromosomes to the cell poles. </w:t>
      </w:r>
      <w:r w:rsidRPr="006A3C42">
        <w:rPr>
          <w:rFonts w:ascii="Arial" w:hAnsi="Arial" w:cs="Arial"/>
          <w:i/>
          <w:iCs/>
          <w:sz w:val="24"/>
          <w:szCs w:val="24"/>
          <w:lang w:val="en-US"/>
        </w:rPr>
        <w:t>Science</w:t>
      </w:r>
      <w:r w:rsidRPr="006A3C42">
        <w:rPr>
          <w:rFonts w:ascii="Arial" w:hAnsi="Arial" w:cs="Arial"/>
          <w:sz w:val="24"/>
          <w:szCs w:val="24"/>
          <w:lang w:val="en-US"/>
        </w:rPr>
        <w:t xml:space="preserve">, </w:t>
      </w:r>
      <w:r w:rsidRPr="006A3C42">
        <w:rPr>
          <w:rFonts w:ascii="Arial" w:hAnsi="Arial" w:cs="Arial"/>
          <w:i/>
          <w:iCs/>
          <w:sz w:val="24"/>
          <w:szCs w:val="24"/>
          <w:lang w:val="en-US"/>
        </w:rPr>
        <w:t>299</w:t>
      </w:r>
      <w:r w:rsidRPr="006A3C42">
        <w:rPr>
          <w:rFonts w:ascii="Arial" w:hAnsi="Arial" w:cs="Arial"/>
          <w:sz w:val="24"/>
          <w:szCs w:val="24"/>
          <w:lang w:val="en-US"/>
        </w:rPr>
        <w:t>(5606), 532-536</w:t>
      </w:r>
    </w:p>
    <w:sectPr w:rsidR="006674E6" w:rsidSect="0057269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338"/>
    <w:rsid w:val="00023927"/>
    <w:rsid w:val="000262A9"/>
    <w:rsid w:val="00044C1D"/>
    <w:rsid w:val="00045A02"/>
    <w:rsid w:val="0004762B"/>
    <w:rsid w:val="00052B82"/>
    <w:rsid w:val="00064203"/>
    <w:rsid w:val="0006427B"/>
    <w:rsid w:val="000722F9"/>
    <w:rsid w:val="000836BA"/>
    <w:rsid w:val="0009524A"/>
    <w:rsid w:val="000A247F"/>
    <w:rsid w:val="000A350C"/>
    <w:rsid w:val="000A593E"/>
    <w:rsid w:val="000C6BE7"/>
    <w:rsid w:val="000D010D"/>
    <w:rsid w:val="000E6E74"/>
    <w:rsid w:val="00105EB5"/>
    <w:rsid w:val="001164E2"/>
    <w:rsid w:val="001308C5"/>
    <w:rsid w:val="00143DC1"/>
    <w:rsid w:val="00146F43"/>
    <w:rsid w:val="0015174D"/>
    <w:rsid w:val="00154911"/>
    <w:rsid w:val="00154EC7"/>
    <w:rsid w:val="0015608A"/>
    <w:rsid w:val="0017437F"/>
    <w:rsid w:val="00192C98"/>
    <w:rsid w:val="001C66A1"/>
    <w:rsid w:val="001D3804"/>
    <w:rsid w:val="001F04FF"/>
    <w:rsid w:val="00202A26"/>
    <w:rsid w:val="00202F26"/>
    <w:rsid w:val="002037D7"/>
    <w:rsid w:val="0021728A"/>
    <w:rsid w:val="002378BE"/>
    <w:rsid w:val="00243ABA"/>
    <w:rsid w:val="00246BBB"/>
    <w:rsid w:val="00261831"/>
    <w:rsid w:val="002677B5"/>
    <w:rsid w:val="002913E2"/>
    <w:rsid w:val="00291F62"/>
    <w:rsid w:val="0029373F"/>
    <w:rsid w:val="002A6AAD"/>
    <w:rsid w:val="002C2448"/>
    <w:rsid w:val="002C7049"/>
    <w:rsid w:val="002D3628"/>
    <w:rsid w:val="002D76E0"/>
    <w:rsid w:val="002E3FE7"/>
    <w:rsid w:val="002F0EBB"/>
    <w:rsid w:val="002F5A72"/>
    <w:rsid w:val="00301338"/>
    <w:rsid w:val="00301D01"/>
    <w:rsid w:val="00316E67"/>
    <w:rsid w:val="00321E89"/>
    <w:rsid w:val="003239B8"/>
    <w:rsid w:val="00333302"/>
    <w:rsid w:val="00336BD8"/>
    <w:rsid w:val="00351FB1"/>
    <w:rsid w:val="00380801"/>
    <w:rsid w:val="003834C9"/>
    <w:rsid w:val="00392EE8"/>
    <w:rsid w:val="0039505A"/>
    <w:rsid w:val="003B5BC5"/>
    <w:rsid w:val="003C4BA7"/>
    <w:rsid w:val="003D56DE"/>
    <w:rsid w:val="003E22A7"/>
    <w:rsid w:val="003E3D61"/>
    <w:rsid w:val="003E414C"/>
    <w:rsid w:val="003F309D"/>
    <w:rsid w:val="003F411D"/>
    <w:rsid w:val="00407E8C"/>
    <w:rsid w:val="00430734"/>
    <w:rsid w:val="00432A2F"/>
    <w:rsid w:val="00434EF4"/>
    <w:rsid w:val="00437AA9"/>
    <w:rsid w:val="0044404F"/>
    <w:rsid w:val="00450D86"/>
    <w:rsid w:val="00451EC5"/>
    <w:rsid w:val="00456685"/>
    <w:rsid w:val="00456972"/>
    <w:rsid w:val="00461344"/>
    <w:rsid w:val="00466C4C"/>
    <w:rsid w:val="00476409"/>
    <w:rsid w:val="00491A7C"/>
    <w:rsid w:val="00495EFD"/>
    <w:rsid w:val="004B2D42"/>
    <w:rsid w:val="004D4F14"/>
    <w:rsid w:val="004D7618"/>
    <w:rsid w:val="004E1113"/>
    <w:rsid w:val="00505A25"/>
    <w:rsid w:val="00513B79"/>
    <w:rsid w:val="005165CA"/>
    <w:rsid w:val="0052459A"/>
    <w:rsid w:val="005257E5"/>
    <w:rsid w:val="00527BCC"/>
    <w:rsid w:val="005350C8"/>
    <w:rsid w:val="0055595E"/>
    <w:rsid w:val="00561E24"/>
    <w:rsid w:val="00570647"/>
    <w:rsid w:val="00572698"/>
    <w:rsid w:val="0058757E"/>
    <w:rsid w:val="005926C6"/>
    <w:rsid w:val="00597798"/>
    <w:rsid w:val="005A2915"/>
    <w:rsid w:val="005A686A"/>
    <w:rsid w:val="005B5AFF"/>
    <w:rsid w:val="005E4DDB"/>
    <w:rsid w:val="005E5648"/>
    <w:rsid w:val="005F4DAE"/>
    <w:rsid w:val="00600FB2"/>
    <w:rsid w:val="0060404A"/>
    <w:rsid w:val="006109CE"/>
    <w:rsid w:val="006124CA"/>
    <w:rsid w:val="0062149D"/>
    <w:rsid w:val="006221CC"/>
    <w:rsid w:val="00625C12"/>
    <w:rsid w:val="00630212"/>
    <w:rsid w:val="00631DF5"/>
    <w:rsid w:val="006466B3"/>
    <w:rsid w:val="00647B88"/>
    <w:rsid w:val="00657478"/>
    <w:rsid w:val="006671D7"/>
    <w:rsid w:val="00672B3E"/>
    <w:rsid w:val="00681C88"/>
    <w:rsid w:val="006A0674"/>
    <w:rsid w:val="006A78CF"/>
    <w:rsid w:val="006B3B2C"/>
    <w:rsid w:val="006B4938"/>
    <w:rsid w:val="006B5D43"/>
    <w:rsid w:val="006C3C8C"/>
    <w:rsid w:val="006D0CD8"/>
    <w:rsid w:val="006E380F"/>
    <w:rsid w:val="00704CA8"/>
    <w:rsid w:val="0072580C"/>
    <w:rsid w:val="00734BDF"/>
    <w:rsid w:val="00735605"/>
    <w:rsid w:val="00743D3E"/>
    <w:rsid w:val="00745A71"/>
    <w:rsid w:val="00746E01"/>
    <w:rsid w:val="007555F4"/>
    <w:rsid w:val="00763738"/>
    <w:rsid w:val="007762CC"/>
    <w:rsid w:val="00792129"/>
    <w:rsid w:val="007A4220"/>
    <w:rsid w:val="007B735D"/>
    <w:rsid w:val="007E428A"/>
    <w:rsid w:val="007E6143"/>
    <w:rsid w:val="007F1FFB"/>
    <w:rsid w:val="007F6304"/>
    <w:rsid w:val="008106E4"/>
    <w:rsid w:val="00843005"/>
    <w:rsid w:val="00852682"/>
    <w:rsid w:val="00856B73"/>
    <w:rsid w:val="00863502"/>
    <w:rsid w:val="00876415"/>
    <w:rsid w:val="00881051"/>
    <w:rsid w:val="00891AB5"/>
    <w:rsid w:val="008A2EDA"/>
    <w:rsid w:val="008B6130"/>
    <w:rsid w:val="008C1131"/>
    <w:rsid w:val="008C7647"/>
    <w:rsid w:val="008D5EC4"/>
    <w:rsid w:val="008E0BC8"/>
    <w:rsid w:val="008E5F3A"/>
    <w:rsid w:val="008F57E3"/>
    <w:rsid w:val="00913552"/>
    <w:rsid w:val="009159CF"/>
    <w:rsid w:val="00917E56"/>
    <w:rsid w:val="00927F9C"/>
    <w:rsid w:val="009314D6"/>
    <w:rsid w:val="009409E9"/>
    <w:rsid w:val="00943B38"/>
    <w:rsid w:val="00944534"/>
    <w:rsid w:val="009446A1"/>
    <w:rsid w:val="009555DC"/>
    <w:rsid w:val="00971097"/>
    <w:rsid w:val="0097536C"/>
    <w:rsid w:val="00985053"/>
    <w:rsid w:val="009B06A3"/>
    <w:rsid w:val="009D17F5"/>
    <w:rsid w:val="009E07F5"/>
    <w:rsid w:val="009E5229"/>
    <w:rsid w:val="009F3294"/>
    <w:rsid w:val="00A6550B"/>
    <w:rsid w:val="00A84AB1"/>
    <w:rsid w:val="00A85759"/>
    <w:rsid w:val="00A94A4F"/>
    <w:rsid w:val="00A97195"/>
    <w:rsid w:val="00A9794A"/>
    <w:rsid w:val="00AA10A0"/>
    <w:rsid w:val="00AA79F8"/>
    <w:rsid w:val="00AB741E"/>
    <w:rsid w:val="00AE4274"/>
    <w:rsid w:val="00B117FB"/>
    <w:rsid w:val="00B2478C"/>
    <w:rsid w:val="00B33573"/>
    <w:rsid w:val="00B34910"/>
    <w:rsid w:val="00B42720"/>
    <w:rsid w:val="00B55030"/>
    <w:rsid w:val="00B612C1"/>
    <w:rsid w:val="00B64DD6"/>
    <w:rsid w:val="00B746D5"/>
    <w:rsid w:val="00B80D3C"/>
    <w:rsid w:val="00B931C4"/>
    <w:rsid w:val="00B93E60"/>
    <w:rsid w:val="00BA5076"/>
    <w:rsid w:val="00BB173D"/>
    <w:rsid w:val="00BB2471"/>
    <w:rsid w:val="00BB60BE"/>
    <w:rsid w:val="00BB6D04"/>
    <w:rsid w:val="00BC12D0"/>
    <w:rsid w:val="00BE0F3F"/>
    <w:rsid w:val="00BF34F4"/>
    <w:rsid w:val="00C1302C"/>
    <w:rsid w:val="00C20B46"/>
    <w:rsid w:val="00C23705"/>
    <w:rsid w:val="00C3551C"/>
    <w:rsid w:val="00C431A9"/>
    <w:rsid w:val="00C43B3D"/>
    <w:rsid w:val="00C50D1A"/>
    <w:rsid w:val="00C65C8B"/>
    <w:rsid w:val="00C72765"/>
    <w:rsid w:val="00C74524"/>
    <w:rsid w:val="00C92F21"/>
    <w:rsid w:val="00C977F4"/>
    <w:rsid w:val="00C97A14"/>
    <w:rsid w:val="00CB3C5F"/>
    <w:rsid w:val="00CD0785"/>
    <w:rsid w:val="00CD39D7"/>
    <w:rsid w:val="00CD40AD"/>
    <w:rsid w:val="00CE73A2"/>
    <w:rsid w:val="00CF14CC"/>
    <w:rsid w:val="00CF7D95"/>
    <w:rsid w:val="00D13AE9"/>
    <w:rsid w:val="00D41D5D"/>
    <w:rsid w:val="00D427E2"/>
    <w:rsid w:val="00D461E5"/>
    <w:rsid w:val="00D47523"/>
    <w:rsid w:val="00D66D08"/>
    <w:rsid w:val="00D75B10"/>
    <w:rsid w:val="00D813E9"/>
    <w:rsid w:val="00DA49A4"/>
    <w:rsid w:val="00DB55DB"/>
    <w:rsid w:val="00DB5D92"/>
    <w:rsid w:val="00DD339D"/>
    <w:rsid w:val="00DE3B09"/>
    <w:rsid w:val="00DF0FAA"/>
    <w:rsid w:val="00DF195E"/>
    <w:rsid w:val="00DF274C"/>
    <w:rsid w:val="00E12B6B"/>
    <w:rsid w:val="00E23E66"/>
    <w:rsid w:val="00E40A79"/>
    <w:rsid w:val="00E434E6"/>
    <w:rsid w:val="00E56145"/>
    <w:rsid w:val="00E604FA"/>
    <w:rsid w:val="00E7034F"/>
    <w:rsid w:val="00E75C1C"/>
    <w:rsid w:val="00E8511D"/>
    <w:rsid w:val="00E90F50"/>
    <w:rsid w:val="00EB1B9B"/>
    <w:rsid w:val="00EB36F4"/>
    <w:rsid w:val="00EB4164"/>
    <w:rsid w:val="00EC67EE"/>
    <w:rsid w:val="00EC7560"/>
    <w:rsid w:val="00ED3110"/>
    <w:rsid w:val="00EE13AF"/>
    <w:rsid w:val="00EE552F"/>
    <w:rsid w:val="00EF2804"/>
    <w:rsid w:val="00F011D8"/>
    <w:rsid w:val="00F16A2B"/>
    <w:rsid w:val="00F21D9B"/>
    <w:rsid w:val="00F21E07"/>
    <w:rsid w:val="00F32878"/>
    <w:rsid w:val="00F339A1"/>
    <w:rsid w:val="00F40DCB"/>
    <w:rsid w:val="00F40E9D"/>
    <w:rsid w:val="00F51C43"/>
    <w:rsid w:val="00F53961"/>
    <w:rsid w:val="00F6020B"/>
    <w:rsid w:val="00F61DE4"/>
    <w:rsid w:val="00F66FFA"/>
    <w:rsid w:val="00F749D4"/>
    <w:rsid w:val="00F75E99"/>
    <w:rsid w:val="00F90207"/>
    <w:rsid w:val="00F9695F"/>
    <w:rsid w:val="00FA39B1"/>
    <w:rsid w:val="00FA4248"/>
    <w:rsid w:val="00FB1870"/>
    <w:rsid w:val="00FC2FA7"/>
    <w:rsid w:val="00FC6039"/>
    <w:rsid w:val="00FE2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A3BCBB"/>
  <w14:defaultImageDpi w14:val="32767"/>
  <w15:chartTrackingRefBased/>
  <w15:docId w15:val="{6824CE7D-A334-DD44-B63A-3470ED526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301338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01338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EinfacheTabelle4">
    <w:name w:val="Plain Table 4"/>
    <w:basedOn w:val="NormaleTabelle"/>
    <w:uiPriority w:val="44"/>
    <w:rsid w:val="00301338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arkedcontent">
    <w:name w:val="markedcontent"/>
    <w:basedOn w:val="Absatz-Standardschriftart"/>
    <w:rsid w:val="003013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85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7-10T19:05:00Z</dcterms:created>
  <dcterms:modified xsi:type="dcterms:W3CDTF">2023-09-18T10:08:00Z</dcterms:modified>
</cp:coreProperties>
</file>